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CBFCC4" w14:textId="77777777" w:rsidR="00763B9A" w:rsidRPr="0051302A" w:rsidRDefault="00763B9A" w:rsidP="00763B9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87832616"/>
      <w:r>
        <w:rPr>
          <w:rFonts w:ascii="Times New Roman" w:hAnsi="Times New Roman" w:cs="Times New Roman"/>
          <w:b/>
          <w:bCs/>
          <w:sz w:val="24"/>
          <w:szCs w:val="24"/>
        </w:rPr>
        <w:t>Appendix 1</w:t>
      </w:r>
      <w:r w:rsidRPr="0051302A">
        <w:rPr>
          <w:rFonts w:ascii="Times New Roman" w:hAnsi="Times New Roman" w:cs="Times New Roman"/>
          <w:b/>
          <w:bCs/>
          <w:sz w:val="24"/>
          <w:szCs w:val="24"/>
        </w:rPr>
        <w:t>. Validated Tools Included in Literature Review</w:t>
      </w:r>
    </w:p>
    <w:p w14:paraId="53ACBADA" w14:textId="77777777" w:rsidR="00763B9A" w:rsidRPr="0051302A" w:rsidRDefault="00763B9A" w:rsidP="00763B9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763B9A" w:rsidRPr="00AB758D" w14:paraId="1E04113E" w14:textId="77777777" w:rsidTr="002A06CC">
        <w:tc>
          <w:tcPr>
            <w:tcW w:w="4675" w:type="dxa"/>
          </w:tcPr>
          <w:p w14:paraId="24891A42" w14:textId="77777777" w:rsidR="00763B9A" w:rsidRPr="0051302A" w:rsidRDefault="00763B9A" w:rsidP="002A06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30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idated Tool Name</w:t>
            </w:r>
          </w:p>
        </w:tc>
        <w:tc>
          <w:tcPr>
            <w:tcW w:w="4675" w:type="dxa"/>
          </w:tcPr>
          <w:p w14:paraId="3AC12062" w14:textId="77777777" w:rsidR="00763B9A" w:rsidRPr="0051302A" w:rsidRDefault="00763B9A" w:rsidP="002A06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30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rief Description of Tool Purpose</w:t>
            </w:r>
          </w:p>
        </w:tc>
      </w:tr>
      <w:tr w:rsidR="00763B9A" w:rsidRPr="00AB758D" w14:paraId="7728E8E9" w14:textId="77777777" w:rsidTr="002A06CC">
        <w:tc>
          <w:tcPr>
            <w:tcW w:w="9350" w:type="dxa"/>
            <w:gridSpan w:val="2"/>
          </w:tcPr>
          <w:p w14:paraId="1D162F7F" w14:textId="77777777" w:rsidR="00763B9A" w:rsidRPr="00FB032A" w:rsidRDefault="00763B9A" w:rsidP="002A06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B032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od Insecurity</w:t>
            </w:r>
          </w:p>
        </w:tc>
      </w:tr>
      <w:tr w:rsidR="00763B9A" w:rsidRPr="00AB758D" w14:paraId="386FC3C9" w14:textId="77777777" w:rsidTr="002A06CC">
        <w:tc>
          <w:tcPr>
            <w:tcW w:w="4675" w:type="dxa"/>
          </w:tcPr>
          <w:p w14:paraId="777C2150" w14:textId="77777777" w:rsidR="00763B9A" w:rsidRPr="0051302A" w:rsidRDefault="00763B9A" w:rsidP="002A06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1302A">
              <w:rPr>
                <w:rFonts w:ascii="Times New Roman" w:hAnsi="Times New Roman" w:cs="Times New Roman"/>
                <w:sz w:val="24"/>
                <w:szCs w:val="24"/>
              </w:rPr>
              <w:t>USDA U.S. Household Food Security Survey Module</w:t>
            </w:r>
          </w:p>
        </w:tc>
        <w:tc>
          <w:tcPr>
            <w:tcW w:w="4675" w:type="dxa"/>
          </w:tcPr>
          <w:p w14:paraId="7016DED7" w14:textId="77777777" w:rsidR="00763B9A" w:rsidRPr="0051302A" w:rsidRDefault="00763B9A" w:rsidP="002A06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02A">
              <w:rPr>
                <w:rFonts w:ascii="Times New Roman" w:hAnsi="Times New Roman" w:cs="Times New Roman"/>
                <w:sz w:val="24"/>
                <w:szCs w:val="24"/>
              </w:rPr>
              <w:t>This survey uses a three-stage design with screeners. There are 10 items on the screener that measure 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 adult</w:t>
            </w:r>
            <w:r w:rsidRPr="0051302A">
              <w:rPr>
                <w:rFonts w:ascii="Times New Roman" w:hAnsi="Times New Roman" w:cs="Times New Roman"/>
                <w:sz w:val="24"/>
                <w:szCs w:val="24"/>
              </w:rPr>
              <w:t>’s food security status, ranging from high food security to very low food security among adults.</w:t>
            </w:r>
          </w:p>
        </w:tc>
      </w:tr>
      <w:tr w:rsidR="00763B9A" w:rsidRPr="00AB758D" w14:paraId="23E6CD42" w14:textId="77777777" w:rsidTr="002A06CC">
        <w:tc>
          <w:tcPr>
            <w:tcW w:w="4675" w:type="dxa"/>
          </w:tcPr>
          <w:p w14:paraId="32B6BC3A" w14:textId="77777777" w:rsidR="00763B9A" w:rsidRPr="0051302A" w:rsidRDefault="00763B9A" w:rsidP="002A06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02A">
              <w:rPr>
                <w:rFonts w:ascii="Times New Roman" w:hAnsi="Times New Roman" w:cs="Times New Roman"/>
                <w:sz w:val="24"/>
                <w:szCs w:val="24"/>
              </w:rPr>
              <w:t>Hunger Vital Sign</w:t>
            </w:r>
          </w:p>
        </w:tc>
        <w:tc>
          <w:tcPr>
            <w:tcW w:w="4675" w:type="dxa"/>
          </w:tcPr>
          <w:p w14:paraId="275FDE7B" w14:textId="77777777" w:rsidR="00763B9A" w:rsidRPr="0051302A" w:rsidRDefault="00763B9A" w:rsidP="002A06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02A">
              <w:rPr>
                <w:rFonts w:ascii="Times New Roman" w:hAnsi="Times New Roman" w:cs="Times New Roman"/>
                <w:sz w:val="24"/>
                <w:szCs w:val="24"/>
              </w:rPr>
              <w:t>A brief screen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ased on the U.S. Household Food Security Survey Module</w:t>
            </w:r>
            <w:r w:rsidRPr="0051302A">
              <w:rPr>
                <w:rFonts w:ascii="Times New Roman" w:hAnsi="Times New Roman" w:cs="Times New Roman"/>
                <w:sz w:val="24"/>
                <w:szCs w:val="24"/>
              </w:rPr>
              <w:t xml:space="preserve"> that identifie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ouseholds</w:t>
            </w:r>
            <w:r w:rsidRPr="0051302A">
              <w:rPr>
                <w:rFonts w:ascii="Times New Roman" w:hAnsi="Times New Roman" w:cs="Times New Roman"/>
                <w:sz w:val="24"/>
                <w:szCs w:val="24"/>
              </w:rPr>
              <w:t xml:space="preserve"> at risk or food insecurity.</w:t>
            </w:r>
          </w:p>
        </w:tc>
      </w:tr>
      <w:tr w:rsidR="00763B9A" w:rsidRPr="00AB758D" w14:paraId="7E9F6C42" w14:textId="77777777" w:rsidTr="002A06CC">
        <w:tc>
          <w:tcPr>
            <w:tcW w:w="4675" w:type="dxa"/>
          </w:tcPr>
          <w:p w14:paraId="685D15C5" w14:textId="77777777" w:rsidR="00763B9A" w:rsidRPr="001652E7" w:rsidRDefault="00763B9A" w:rsidP="002A06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52E7">
              <w:rPr>
                <w:rFonts w:ascii="Times New Roman" w:hAnsi="Times New Roman" w:cs="Times New Roman"/>
                <w:sz w:val="24"/>
                <w:szCs w:val="24"/>
              </w:rPr>
              <w:t>Single-Question Hunger Screen</w:t>
            </w:r>
          </w:p>
          <w:p w14:paraId="56191AA1" w14:textId="77777777" w:rsidR="00763B9A" w:rsidRPr="0051302A" w:rsidRDefault="00763B9A" w:rsidP="002A06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5" w:type="dxa"/>
          </w:tcPr>
          <w:p w14:paraId="1C1F7A31" w14:textId="77777777" w:rsidR="00763B9A" w:rsidRPr="0051302A" w:rsidRDefault="00763B9A" w:rsidP="002A06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One item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creening tool to identify family hunger validated in an inner-city pediatric primary health care setting.</w:t>
            </w:r>
          </w:p>
        </w:tc>
      </w:tr>
      <w:tr w:rsidR="00763B9A" w:rsidRPr="00AB758D" w14:paraId="1952EE49" w14:textId="77777777" w:rsidTr="002A06CC">
        <w:tc>
          <w:tcPr>
            <w:tcW w:w="4675" w:type="dxa"/>
          </w:tcPr>
          <w:p w14:paraId="4509249A" w14:textId="77777777" w:rsidR="00763B9A" w:rsidRPr="0051302A" w:rsidRDefault="00763B9A" w:rsidP="002A06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EK One-Item Food Insecurity</w:t>
            </w:r>
          </w:p>
        </w:tc>
        <w:tc>
          <w:tcPr>
            <w:tcW w:w="4675" w:type="dxa"/>
          </w:tcPr>
          <w:p w14:paraId="0ACDEEE8" w14:textId="77777777" w:rsidR="00763B9A" w:rsidRPr="0051302A" w:rsidRDefault="00763B9A" w:rsidP="002A06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ngle item food insecurity screener validated in pediatric setting.</w:t>
            </w:r>
          </w:p>
        </w:tc>
      </w:tr>
      <w:tr w:rsidR="00763B9A" w:rsidRPr="00AB758D" w14:paraId="4487A1CF" w14:textId="77777777" w:rsidTr="002A06CC">
        <w:tc>
          <w:tcPr>
            <w:tcW w:w="4675" w:type="dxa"/>
          </w:tcPr>
          <w:p w14:paraId="1D8C1C3F" w14:textId="77777777" w:rsidR="00763B9A" w:rsidRPr="00FB032A" w:rsidRDefault="00763B9A" w:rsidP="002A06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lnutrition</w:t>
            </w:r>
          </w:p>
        </w:tc>
        <w:tc>
          <w:tcPr>
            <w:tcW w:w="4675" w:type="dxa"/>
          </w:tcPr>
          <w:p w14:paraId="2324596E" w14:textId="77777777" w:rsidR="00763B9A" w:rsidRPr="0051302A" w:rsidRDefault="00763B9A" w:rsidP="002A06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3B9A" w:rsidRPr="00AB758D" w14:paraId="01752147" w14:textId="77777777" w:rsidTr="002A06CC">
        <w:tc>
          <w:tcPr>
            <w:tcW w:w="4675" w:type="dxa"/>
          </w:tcPr>
          <w:p w14:paraId="22575BAA" w14:textId="77777777" w:rsidR="00763B9A" w:rsidRPr="0051302A" w:rsidRDefault="00763B9A" w:rsidP="002A06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1302A">
              <w:rPr>
                <w:rFonts w:ascii="Times New Roman" w:hAnsi="Times New Roman" w:cs="Times New Roman"/>
                <w:sz w:val="24"/>
                <w:szCs w:val="24"/>
              </w:rPr>
              <w:t>Scored Patient-Generated Subjective Global Assessment (PG-SGA)</w:t>
            </w:r>
          </w:p>
        </w:tc>
        <w:tc>
          <w:tcPr>
            <w:tcW w:w="4675" w:type="dxa"/>
          </w:tcPr>
          <w:p w14:paraId="0C645DF4" w14:textId="77777777" w:rsidR="00763B9A" w:rsidRPr="0051302A" w:rsidRDefault="00763B9A" w:rsidP="002A06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02A">
              <w:rPr>
                <w:rFonts w:ascii="Times New Roman" w:hAnsi="Times New Roman" w:cs="Times New Roman"/>
                <w:sz w:val="24"/>
                <w:szCs w:val="24"/>
              </w:rPr>
              <w:t>A validated tool used in oncology and other chronic catabolic conditions to measure weight loss, food intake, symptoms, activities, disease, metabolic demand, and physical exam to stage nutritional risk.</w:t>
            </w:r>
          </w:p>
        </w:tc>
      </w:tr>
      <w:tr w:rsidR="00763B9A" w:rsidRPr="00AB758D" w14:paraId="7EA03F39" w14:textId="77777777" w:rsidTr="002A06CC">
        <w:tc>
          <w:tcPr>
            <w:tcW w:w="4675" w:type="dxa"/>
          </w:tcPr>
          <w:p w14:paraId="058A46C9" w14:textId="77777777" w:rsidR="00763B9A" w:rsidRPr="0051302A" w:rsidRDefault="00763B9A" w:rsidP="002A06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FB032A">
              <w:rPr>
                <w:rFonts w:ascii="Times New Roman" w:hAnsi="Times New Roman" w:cs="Times New Roman"/>
                <w:sz w:val="24"/>
                <w:szCs w:val="24"/>
              </w:rPr>
              <w:t>utrition Risk Screening 2002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FB032A">
              <w:rPr>
                <w:rFonts w:ascii="Times New Roman" w:hAnsi="Times New Roman" w:cs="Times New Roman"/>
                <w:sz w:val="24"/>
                <w:szCs w:val="24"/>
              </w:rPr>
              <w:t>RS-2002)</w:t>
            </w:r>
          </w:p>
        </w:tc>
        <w:tc>
          <w:tcPr>
            <w:tcW w:w="4675" w:type="dxa"/>
          </w:tcPr>
          <w:p w14:paraId="24CA4405" w14:textId="77777777" w:rsidR="00763B9A" w:rsidRPr="0051302A" w:rsidRDefault="00763B9A" w:rsidP="002A06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 validated tool, endorsed by the European Society for Clinical Nutrition and Metabolism, that aims to screen patients at nutrition risk in the hospital setting.</w:t>
            </w:r>
          </w:p>
        </w:tc>
      </w:tr>
      <w:tr w:rsidR="00763B9A" w:rsidRPr="00AB758D" w14:paraId="35AF27EB" w14:textId="77777777" w:rsidTr="002A06CC">
        <w:tc>
          <w:tcPr>
            <w:tcW w:w="4675" w:type="dxa"/>
          </w:tcPr>
          <w:p w14:paraId="64A67297" w14:textId="77777777" w:rsidR="00763B9A" w:rsidRPr="0051302A" w:rsidRDefault="00763B9A" w:rsidP="002A06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1302A">
              <w:rPr>
                <w:rFonts w:ascii="Times New Roman" w:hAnsi="Times New Roman" w:cs="Times New Roman"/>
                <w:sz w:val="24"/>
                <w:szCs w:val="24"/>
              </w:rPr>
              <w:t>Mini Nutritional Assessment Short Form (MNA-SF)</w:t>
            </w:r>
          </w:p>
        </w:tc>
        <w:tc>
          <w:tcPr>
            <w:tcW w:w="4675" w:type="dxa"/>
          </w:tcPr>
          <w:p w14:paraId="6086FD45" w14:textId="77777777" w:rsidR="00763B9A" w:rsidRPr="0051302A" w:rsidRDefault="00763B9A" w:rsidP="002A06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02A">
              <w:rPr>
                <w:rFonts w:ascii="Times New Roman" w:hAnsi="Times New Roman" w:cs="Times New Roman"/>
                <w:sz w:val="24"/>
                <w:szCs w:val="24"/>
              </w:rPr>
              <w:t>A nutritional screening tool for the free-living and clinically relevant elderly population that measures nutritional and health conditions, independence, quality of life, cognition, mobility, and subjective health.</w:t>
            </w:r>
          </w:p>
        </w:tc>
      </w:tr>
      <w:tr w:rsidR="00763B9A" w:rsidRPr="00AB758D" w14:paraId="51CC930C" w14:textId="77777777" w:rsidTr="002A06CC">
        <w:tc>
          <w:tcPr>
            <w:tcW w:w="4675" w:type="dxa"/>
          </w:tcPr>
          <w:p w14:paraId="1B9B32C6" w14:textId="77777777" w:rsidR="00763B9A" w:rsidRPr="0051302A" w:rsidRDefault="00763B9A" w:rsidP="002A06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1302A">
              <w:rPr>
                <w:rFonts w:ascii="Times New Roman" w:hAnsi="Times New Roman" w:cs="Times New Roman"/>
                <w:sz w:val="24"/>
                <w:szCs w:val="24"/>
              </w:rPr>
              <w:t>Malnutrition Screening Tool (MST)</w:t>
            </w:r>
          </w:p>
        </w:tc>
        <w:tc>
          <w:tcPr>
            <w:tcW w:w="4675" w:type="dxa"/>
          </w:tcPr>
          <w:p w14:paraId="2BF78596" w14:textId="77777777" w:rsidR="00763B9A" w:rsidRPr="0051302A" w:rsidRDefault="00763B9A" w:rsidP="002A06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1302A">
              <w:rPr>
                <w:rFonts w:ascii="Times New Roman" w:hAnsi="Times New Roman" w:cs="Times New Roman"/>
                <w:sz w:val="24"/>
                <w:szCs w:val="24"/>
              </w:rPr>
              <w:t xml:space="preserve">A two-question screener that uses appetite and unintentional weight loss to determine whether an individual is at risk for malnutrition.  </w:t>
            </w:r>
          </w:p>
        </w:tc>
      </w:tr>
      <w:tr w:rsidR="00763B9A" w:rsidRPr="00AB758D" w14:paraId="6CA96CC8" w14:textId="77777777" w:rsidTr="002A06CC">
        <w:tc>
          <w:tcPr>
            <w:tcW w:w="4675" w:type="dxa"/>
          </w:tcPr>
          <w:p w14:paraId="30321F1C" w14:textId="77777777" w:rsidR="00763B9A" w:rsidRPr="0051302A" w:rsidRDefault="00763B9A" w:rsidP="002A06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nutrition Universal Screening Tool (MUST)</w:t>
            </w:r>
          </w:p>
        </w:tc>
        <w:tc>
          <w:tcPr>
            <w:tcW w:w="4675" w:type="dxa"/>
          </w:tcPr>
          <w:p w14:paraId="0DE0304B" w14:textId="77777777" w:rsidR="00763B9A" w:rsidRPr="0051302A" w:rsidRDefault="00763B9A" w:rsidP="002A06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veloped by the British Association for Parenteral and Enteral Nutrition to detect malnutrition based on nutrition status and disease-related dysfunction</w:t>
            </w:r>
          </w:p>
        </w:tc>
      </w:tr>
      <w:tr w:rsidR="00763B9A" w:rsidRPr="00AB758D" w14:paraId="5489AB99" w14:textId="77777777" w:rsidTr="002A06CC">
        <w:tc>
          <w:tcPr>
            <w:tcW w:w="9350" w:type="dxa"/>
            <w:gridSpan w:val="2"/>
          </w:tcPr>
          <w:p w14:paraId="3ABF360F" w14:textId="77777777" w:rsidR="00763B9A" w:rsidRPr="00FB032A" w:rsidRDefault="00763B9A" w:rsidP="002A06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cial Risk</w:t>
            </w:r>
          </w:p>
        </w:tc>
      </w:tr>
      <w:tr w:rsidR="00763B9A" w:rsidRPr="00AB758D" w14:paraId="61949108" w14:textId="77777777" w:rsidTr="002A06CC">
        <w:tc>
          <w:tcPr>
            <w:tcW w:w="9350" w:type="dxa"/>
            <w:gridSpan w:val="2"/>
          </w:tcPr>
          <w:p w14:paraId="4088F7BB" w14:textId="77777777" w:rsidR="00763B9A" w:rsidRPr="0051302A" w:rsidRDefault="00763B9A" w:rsidP="002A06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relevant validated tools identified. Most social risk assessments incorporated the food insecurity screening questions mentioned above.</w:t>
            </w:r>
          </w:p>
        </w:tc>
      </w:tr>
      <w:bookmarkEnd w:id="0"/>
    </w:tbl>
    <w:p w14:paraId="3D4E4FB3" w14:textId="77777777" w:rsidR="002961C2" w:rsidRPr="00763B9A" w:rsidRDefault="002961C2" w:rsidP="00763B9A"/>
    <w:sectPr w:rsidR="002961C2" w:rsidRPr="00763B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150D"/>
    <w:rsid w:val="002961C2"/>
    <w:rsid w:val="00763B9A"/>
    <w:rsid w:val="00A16FE2"/>
    <w:rsid w:val="00AD150D"/>
    <w:rsid w:val="00D347FA"/>
    <w:rsid w:val="00E22259"/>
    <w:rsid w:val="00FC30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7A5A91F"/>
  <w15:chartTrackingRefBased/>
  <w15:docId w15:val="{511F5B84-CCFE-4D5F-B3BE-5040EC94FF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150D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15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15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150D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15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150D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150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150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150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150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150D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150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150D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150D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150D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15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15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15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15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15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D15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150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D15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150D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D15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150D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D150D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150D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150D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150D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AD15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2</Words>
  <Characters>1761</Characters>
  <Application>Microsoft Office Word</Application>
  <DocSecurity>0</DocSecurity>
  <Lines>59</Lines>
  <Paragraphs>25</Paragraphs>
  <ScaleCrop>false</ScaleCrop>
  <Company>Thomas Jefferson University</Company>
  <LinksUpToDate>false</LinksUpToDate>
  <CharactersWithSpaces>2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kenzie Kemp</dc:creator>
  <cp:keywords/>
  <dc:description/>
  <cp:lastModifiedBy>Mackenzie Kemp</cp:lastModifiedBy>
  <cp:revision>5</cp:revision>
  <dcterms:created xsi:type="dcterms:W3CDTF">2025-02-14T15:16:00Z</dcterms:created>
  <dcterms:modified xsi:type="dcterms:W3CDTF">2025-11-12T1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21ebe2cc41a565c312ae4eac68969180e4e600313a10fa8fa3edffec7b9fa80</vt:lpwstr>
  </property>
</Properties>
</file>